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9D0584" w14:textId="77777777" w:rsidR="00912ABF" w:rsidRPr="00D53F6E" w:rsidRDefault="00912ABF" w:rsidP="00912ABF">
      <w:pPr>
        <w:pStyle w:val="a5"/>
        <w:spacing w:line="432" w:lineRule="auto"/>
        <w:ind w:firstLine="16"/>
        <w:rPr>
          <w:rFonts w:ascii="Times New Roman" w:hAnsi="Times New Roman" w:cs="Times New Roman"/>
          <w:b/>
          <w:color w:val="auto"/>
          <w:sz w:val="32"/>
        </w:rPr>
      </w:pPr>
      <w:bookmarkStart w:id="0" w:name="_GoBack"/>
      <w:bookmarkEnd w:id="0"/>
      <w:r w:rsidRPr="00D53F6E">
        <w:rPr>
          <w:rFonts w:ascii="Times New Roman" w:eastAsia="한양신명조" w:hAnsi="Times New Roman" w:cs="Times New Roman"/>
          <w:b/>
          <w:color w:val="auto"/>
          <w:sz w:val="32"/>
        </w:rPr>
        <w:t xml:space="preserve">Appendix 1. </w:t>
      </w:r>
      <w:bookmarkStart w:id="1" w:name="_Hlk204174240"/>
      <w:r w:rsidRPr="00D53F6E">
        <w:rPr>
          <w:rFonts w:ascii="Times New Roman" w:eastAsia="한양신명조" w:hAnsi="Times New Roman" w:cs="Times New Roman"/>
          <w:b/>
          <w:color w:val="auto"/>
          <w:sz w:val="32"/>
        </w:rPr>
        <w:t>Patient Safety Experience Scale</w:t>
      </w:r>
      <w:bookmarkEnd w:id="1"/>
      <w:r w:rsidRPr="00D53F6E">
        <w:rPr>
          <w:rFonts w:ascii="Times New Roman" w:eastAsia="한양신명조" w:hAnsi="Times New Roman" w:cs="Times New Roman"/>
          <w:b/>
          <w:color w:val="auto"/>
          <w:sz w:val="32"/>
        </w:rPr>
        <w:t xml:space="preserve"> (PSES)</w:t>
      </w:r>
    </w:p>
    <w:tbl>
      <w:tblPr>
        <w:tblOverlap w:val="never"/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29"/>
        <w:gridCol w:w="311"/>
        <w:gridCol w:w="4938"/>
        <w:gridCol w:w="629"/>
        <w:gridCol w:w="704"/>
        <w:gridCol w:w="556"/>
        <w:gridCol w:w="659"/>
      </w:tblGrid>
      <w:tr w:rsidR="00912ABF" w:rsidRPr="007D0416" w14:paraId="0DFB5497" w14:textId="77777777" w:rsidTr="00381BBC">
        <w:trPr>
          <w:trHeight w:val="378"/>
        </w:trPr>
        <w:tc>
          <w:tcPr>
            <w:tcW w:w="1436" w:type="dxa"/>
            <w:gridSpan w:val="2"/>
            <w:tcBorders>
              <w:top w:val="single" w:sz="12" w:space="0" w:color="5D5D5D"/>
              <w:left w:val="nil"/>
              <w:bottom w:val="single" w:sz="12" w:space="0" w:color="000000"/>
              <w:right w:val="single" w:sz="2" w:space="0" w:color="5D5D5D"/>
            </w:tcBorders>
            <w:shd w:val="clear" w:color="auto" w:fill="D9D9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3E9666E" w14:textId="77777777" w:rsidR="00912ABF" w:rsidRPr="007D0416" w:rsidRDefault="00912ABF" w:rsidP="00381BBC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spacing w:val="-10"/>
                <w:w w:val="92"/>
                <w:kern w:val="0"/>
                <w:szCs w:val="20"/>
              </w:rPr>
              <w:t>No.</w:t>
            </w:r>
          </w:p>
        </w:tc>
        <w:tc>
          <w:tcPr>
            <w:tcW w:w="5085" w:type="dxa"/>
            <w:tcBorders>
              <w:top w:val="single" w:sz="12" w:space="0" w:color="5D5D5D"/>
              <w:left w:val="single" w:sz="2" w:space="0" w:color="5D5D5D"/>
              <w:bottom w:val="single" w:sz="12" w:space="0" w:color="000000"/>
              <w:right w:val="single" w:sz="2" w:space="0" w:color="5D5D5D"/>
            </w:tcBorders>
            <w:shd w:val="clear" w:color="auto" w:fill="D9D9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C0B5CC1" w14:textId="77777777" w:rsidR="00912ABF" w:rsidRPr="007D0416" w:rsidRDefault="00912ABF" w:rsidP="00381BBC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tems</w:t>
            </w:r>
          </w:p>
        </w:tc>
        <w:tc>
          <w:tcPr>
            <w:tcW w:w="567" w:type="dxa"/>
            <w:tcBorders>
              <w:top w:val="single" w:sz="12" w:space="0" w:color="5D5D5D"/>
              <w:left w:val="single" w:sz="2" w:space="0" w:color="5D5D5D"/>
              <w:bottom w:val="single" w:sz="12" w:space="0" w:color="000000"/>
              <w:right w:val="single" w:sz="2" w:space="0" w:color="000000"/>
            </w:tcBorders>
            <w:shd w:val="clear" w:color="auto" w:fill="D9D9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AF24D4E" w14:textId="77777777" w:rsidR="00912ABF" w:rsidRPr="007D0416" w:rsidRDefault="00912ABF" w:rsidP="00381BBC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spacing w:val="-20"/>
                <w:kern w:val="0"/>
                <w:szCs w:val="20"/>
              </w:rPr>
              <w:t>strongly disagree</w:t>
            </w:r>
          </w:p>
        </w:tc>
        <w:tc>
          <w:tcPr>
            <w:tcW w:w="709" w:type="dxa"/>
            <w:tcBorders>
              <w:top w:val="single" w:sz="12" w:space="0" w:color="5D5D5D"/>
              <w:left w:val="single" w:sz="2" w:space="0" w:color="000000"/>
              <w:bottom w:val="single" w:sz="12" w:space="0" w:color="000000"/>
              <w:right w:val="single" w:sz="2" w:space="0" w:color="000000"/>
            </w:tcBorders>
            <w:shd w:val="clear" w:color="auto" w:fill="D9D9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C8C601D" w14:textId="77777777" w:rsidR="00912ABF" w:rsidRPr="007D0416" w:rsidRDefault="00912ABF" w:rsidP="00381BBC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spacing w:val="-20"/>
                <w:kern w:val="0"/>
                <w:szCs w:val="20"/>
              </w:rPr>
              <w:t>disagree</w:t>
            </w:r>
          </w:p>
        </w:tc>
        <w:tc>
          <w:tcPr>
            <w:tcW w:w="567" w:type="dxa"/>
            <w:tcBorders>
              <w:top w:val="single" w:sz="12" w:space="0" w:color="5D5D5D"/>
              <w:left w:val="single" w:sz="2" w:space="0" w:color="000000"/>
              <w:bottom w:val="single" w:sz="12" w:space="0" w:color="000000"/>
              <w:right w:val="single" w:sz="2" w:space="0" w:color="5D5D5D"/>
            </w:tcBorders>
            <w:shd w:val="clear" w:color="auto" w:fill="D9D9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04FE38C" w14:textId="77777777" w:rsidR="00912ABF" w:rsidRPr="007D0416" w:rsidRDefault="00912ABF" w:rsidP="00381BBC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spacing w:val="-28"/>
                <w:kern w:val="0"/>
                <w:szCs w:val="20"/>
              </w:rPr>
              <w:t>agree</w:t>
            </w:r>
          </w:p>
        </w:tc>
        <w:tc>
          <w:tcPr>
            <w:tcW w:w="662" w:type="dxa"/>
            <w:tcBorders>
              <w:top w:val="single" w:sz="12" w:space="0" w:color="5D5D5D"/>
              <w:left w:val="single" w:sz="2" w:space="0" w:color="5D5D5D"/>
              <w:bottom w:val="single" w:sz="12" w:space="0" w:color="000000"/>
              <w:right w:val="nil"/>
            </w:tcBorders>
            <w:shd w:val="clear" w:color="auto" w:fill="D9D9D9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3D92F61" w14:textId="77777777" w:rsidR="00912ABF" w:rsidRPr="007D0416" w:rsidRDefault="00912ABF" w:rsidP="00381BBC">
            <w:pPr>
              <w:wordWrap/>
              <w:spacing w:after="0" w:line="288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spacing w:val="-20"/>
                <w:kern w:val="0"/>
                <w:szCs w:val="20"/>
              </w:rPr>
              <w:t>strongly agree</w:t>
            </w:r>
          </w:p>
        </w:tc>
      </w:tr>
      <w:tr w:rsidR="00912ABF" w:rsidRPr="007D0416" w14:paraId="7EA6FE1A" w14:textId="77777777" w:rsidTr="00381BBC">
        <w:trPr>
          <w:trHeight w:val="370"/>
        </w:trPr>
        <w:tc>
          <w:tcPr>
            <w:tcW w:w="1123" w:type="dxa"/>
            <w:vMerge w:val="restart"/>
            <w:tcBorders>
              <w:top w:val="single" w:sz="1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DE8D71C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P</w:t>
            </w: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atient identification</w:t>
            </w:r>
          </w:p>
        </w:tc>
        <w:tc>
          <w:tcPr>
            <w:tcW w:w="313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89150A6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085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9CFEFE9" w14:textId="77777777" w:rsidR="00912ABF" w:rsidRPr="007D0416" w:rsidRDefault="00912ABF" w:rsidP="00381BBC">
            <w:pPr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I was informed about the patient identification procedures carried out in the hospital.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9337DEF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7730DD2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3E5FC84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1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9153BE1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741E2253" w14:textId="77777777" w:rsidTr="00381BBC">
        <w:trPr>
          <w:trHeight w:val="583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76F23B4" w14:textId="77777777" w:rsidR="00912ABF" w:rsidRPr="007D0416" w:rsidRDefault="00912ABF" w:rsidP="00381BBC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DB99EC3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0C67AC" w14:textId="77777777" w:rsidR="00912ABF" w:rsidRPr="007D0416" w:rsidRDefault="00912ABF" w:rsidP="00381BBC">
            <w:pPr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6039C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I carefully checked whether the medical staff checked my name and registration number (or date of birth) during the medication/examination/surgery process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7F1FA3E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919DE4F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07268F9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031DDFD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51A2FD82" w14:textId="77777777" w:rsidTr="00381BBC">
        <w:trPr>
          <w:trHeight w:val="370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317CE2D" w14:textId="77777777" w:rsidR="00912ABF" w:rsidRPr="007D0416" w:rsidRDefault="00912ABF" w:rsidP="00381BBC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34D704A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CD9757D" w14:textId="77777777" w:rsidR="00912ABF" w:rsidRPr="007D0416" w:rsidRDefault="00912ABF" w:rsidP="00381BBC">
            <w:pPr>
              <w:spacing w:after="0"/>
              <w:jc w:val="both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05796F">
              <w:rPr>
                <w:rFonts w:ascii="Times New Roman" w:eastAsia="한양신명조" w:hAnsi="Times New Roman" w:cs="Times New Roman"/>
                <w:color w:val="000000"/>
                <w:spacing w:val="-10"/>
                <w:kern w:val="0"/>
                <w:szCs w:val="20"/>
              </w:rPr>
              <w:t>I checked that my name was correct before wearing the patient identification bracelet</w:t>
            </w:r>
            <w:r>
              <w:rPr>
                <w:rFonts w:ascii="Times New Roman" w:eastAsia="한양신명조" w:hAnsi="Times New Roman" w:cs="Times New Roman"/>
                <w:color w:val="000000"/>
                <w:spacing w:val="-10"/>
                <w:kern w:val="0"/>
                <w:szCs w:val="20"/>
              </w:rPr>
              <w:t>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D7D1580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2AEBF38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4EA9A84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7368543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6B5A6FBF" w14:textId="77777777" w:rsidTr="00381BBC">
        <w:trPr>
          <w:trHeight w:val="583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4E43778" w14:textId="77777777" w:rsidR="00912ABF" w:rsidRPr="007D0416" w:rsidRDefault="00912ABF" w:rsidP="00381BBC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230EF3A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A566EFE" w14:textId="77777777" w:rsidR="00912ABF" w:rsidRPr="007D0416" w:rsidRDefault="00912ABF" w:rsidP="00381BBC">
            <w:pPr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6039C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I notified the medical staff when my patient identification bracelet was damaged and my name and registration number could not be verified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0ECE7E8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B897CC1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483F146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4CBD942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272C28FF" w14:textId="77777777" w:rsidTr="00381BBC">
        <w:trPr>
          <w:trHeight w:val="394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77DEA20" w14:textId="77777777" w:rsidR="00912ABF" w:rsidRPr="007D0416" w:rsidRDefault="00912ABF" w:rsidP="00381BBC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48B8B4C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5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86B8287" w14:textId="77777777" w:rsidR="00912ABF" w:rsidRPr="007D0416" w:rsidRDefault="00912ABF" w:rsidP="00381BBC">
            <w:pPr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6039C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I checked that the medication label attached to the injection matched my name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7B5D6B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ABBACC2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CDF74FB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397873E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049825B8" w14:textId="77777777" w:rsidTr="00381BBC">
        <w:trPr>
          <w:trHeight w:val="583"/>
        </w:trPr>
        <w:tc>
          <w:tcPr>
            <w:tcW w:w="112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42D7F73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P</w:t>
            </w: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revention of medication errors</w:t>
            </w: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07F3D30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6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C5B2F2E" w14:textId="77777777" w:rsidR="00912ABF" w:rsidRPr="007D0416" w:rsidRDefault="00912ABF" w:rsidP="00381BBC">
            <w:pPr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6039C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 xml:space="preserve">I received </w:t>
            </w:r>
            <w:r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sufficient</w:t>
            </w:r>
            <w:r w:rsidRPr="0046039C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 xml:space="preserve"> explanation from my medical </w:t>
            </w:r>
            <w:r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staff</w:t>
            </w:r>
            <w:r w:rsidRPr="0046039C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 xml:space="preserve"> about the purpose of the medication and how to take it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12DE243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84DE334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F122AF1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70637D1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20C1BA43" w14:textId="77777777" w:rsidTr="00381BBC">
        <w:trPr>
          <w:trHeight w:val="38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BEBC0AF" w14:textId="77777777" w:rsidR="00912ABF" w:rsidRPr="007D0416" w:rsidRDefault="00912ABF" w:rsidP="00381BBC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E4BE64B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7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0CEBA97" w14:textId="77777777" w:rsidR="00912ABF" w:rsidRPr="007D0416" w:rsidRDefault="00912ABF" w:rsidP="00381BBC">
            <w:pPr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6039C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I immediately informed the medical staff when the medication (injection, etc.) was not administered properly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5D909B2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255DF83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36C6302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01F02F7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560C840B" w14:textId="77777777" w:rsidTr="00381BBC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31371D5" w14:textId="77777777" w:rsidR="00912ABF" w:rsidRPr="007D0416" w:rsidRDefault="00912ABF" w:rsidP="00381BBC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C02DBE2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8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4BA4F54" w14:textId="77777777" w:rsidR="00912ABF" w:rsidRPr="007D0416" w:rsidRDefault="00912ABF" w:rsidP="00381BBC">
            <w:pPr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B42AF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I received sufficient explanation about the reason for the change when my medication was altered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A824EBD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4138100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B48BCC2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7E3D90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1ACB3F66" w14:textId="77777777" w:rsidTr="00381BBC">
        <w:trPr>
          <w:trHeight w:val="58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93285D2" w14:textId="77777777" w:rsidR="00912ABF" w:rsidRPr="007D0416" w:rsidRDefault="00912ABF" w:rsidP="00381BBC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2448B60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9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AA3C3A7" w14:textId="77777777" w:rsidR="00912ABF" w:rsidRPr="007D0416" w:rsidRDefault="00912ABF" w:rsidP="00381BBC">
            <w:pPr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6039C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If I am not sure exactly how to take the medication (dosage, time, etc.), I ask the medical staff for explanation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795DF71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BA9E2F8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F7513BE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9833D15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5D996C4F" w14:textId="77777777" w:rsidTr="00381BBC">
        <w:trPr>
          <w:trHeight w:val="58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24BEDB2" w14:textId="77777777" w:rsidR="00912ABF" w:rsidRPr="007D0416" w:rsidRDefault="00912ABF" w:rsidP="00381BBC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5EA7DA3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0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FE2A3FD" w14:textId="77777777" w:rsidR="00912ABF" w:rsidRPr="007D0416" w:rsidRDefault="00912ABF" w:rsidP="00381BBC">
            <w:pPr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B42AF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I immediately informed the medical staff if I experienced any abnormal symptoms (such as shortness of breath or dizziness) after taking the medication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4BA2695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466FDC4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E2227A9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F5867F8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75279D2D" w14:textId="77777777" w:rsidTr="00381BBC">
        <w:trPr>
          <w:trHeight w:val="370"/>
        </w:trPr>
        <w:tc>
          <w:tcPr>
            <w:tcW w:w="112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DCFD05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F</w:t>
            </w: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all prevention</w:t>
            </w: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5E39F5A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1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865272C" w14:textId="77777777" w:rsidR="00912ABF" w:rsidRPr="007D0416" w:rsidRDefault="00912ABF" w:rsidP="00381BBC">
            <w:pPr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6039C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I received regular training from medical staff on fall prevention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B9C96FB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58E669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A8C3212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F69B3E7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219B9E5A" w14:textId="77777777" w:rsidTr="00381BBC">
        <w:trPr>
          <w:trHeight w:val="58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BC5B5A5" w14:textId="77777777" w:rsidR="00912ABF" w:rsidRPr="007D0416" w:rsidRDefault="00912ABF" w:rsidP="00381BBC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AD63CCE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2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7E777B6" w14:textId="77777777" w:rsidR="00912ABF" w:rsidRPr="007D0416" w:rsidRDefault="00912ABF" w:rsidP="00381BBC">
            <w:pPr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6039C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I was instructed to notify the medical team promptly if I fell (falling out of bed, falling on the floor, etc.)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E868E5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00CE2A0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95EC7E6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427B01A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3237BB07" w14:textId="77777777" w:rsidTr="00381BBC">
        <w:trPr>
          <w:trHeight w:val="40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A16B26B" w14:textId="77777777" w:rsidR="00912ABF" w:rsidRPr="007D0416" w:rsidRDefault="00912ABF" w:rsidP="00381BBC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3C796E8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3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AF4E234" w14:textId="77777777" w:rsidR="00912ABF" w:rsidRPr="007D0416" w:rsidRDefault="00912ABF" w:rsidP="00381BBC">
            <w:pPr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B42AF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I received sufficient explanation about how to raise and lower the bed side rails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F96A6E7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18DC6BC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70DD379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8766CC6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366E0F84" w14:textId="77777777" w:rsidTr="00381BBC">
        <w:trPr>
          <w:trHeight w:val="45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F0EBFE1" w14:textId="77777777" w:rsidR="00912ABF" w:rsidRPr="007D0416" w:rsidRDefault="00912ABF" w:rsidP="00381BBC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3E3E765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4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930BA33" w14:textId="77777777" w:rsidR="00912ABF" w:rsidRPr="007D0416" w:rsidRDefault="00912ABF" w:rsidP="00381BBC">
            <w:pPr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6039C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When I had difficulty moving on my own, I asked the medical staff for help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D640C52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2397ECF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2C27695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94C127D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338A52F6" w14:textId="77777777" w:rsidTr="00381BBC">
        <w:trPr>
          <w:trHeight w:val="20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7560715" w14:textId="77777777" w:rsidR="00912ABF" w:rsidRPr="007D0416" w:rsidRDefault="00912ABF" w:rsidP="00381BBC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A5A7915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5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BE40D44" w14:textId="77777777" w:rsidR="00912ABF" w:rsidRPr="007D0416" w:rsidRDefault="00912ABF" w:rsidP="00381BBC">
            <w:pPr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6039C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I wear shoes that have a firm, non-slip sole and fit my feet well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6DDE69B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9E4C0B8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7C228CA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EA38DF9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162BA772" w14:textId="77777777" w:rsidTr="00381BBC">
        <w:trPr>
          <w:trHeight w:val="22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C9D8879" w14:textId="77777777" w:rsidR="00912ABF" w:rsidRPr="007D0416" w:rsidRDefault="00912ABF" w:rsidP="00381BBC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2897362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6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E1C3FE3" w14:textId="77777777" w:rsidR="00912ABF" w:rsidRPr="007D0416" w:rsidRDefault="00912ABF" w:rsidP="00381BBC">
            <w:pPr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B42AF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I was instructed to sit in the wheelchair only after the wheels were securely locked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CCB8D4D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7F8B8C2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BD4D8FE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F958568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64FB4821" w14:textId="77777777" w:rsidTr="00381BBC">
        <w:trPr>
          <w:trHeight w:val="13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3C390E4" w14:textId="77777777" w:rsidR="00912ABF" w:rsidRPr="007D0416" w:rsidRDefault="00912ABF" w:rsidP="00381BBC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09A3174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7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667F293" w14:textId="77777777" w:rsidR="00912ABF" w:rsidRPr="007D0416" w:rsidRDefault="00912ABF" w:rsidP="00381BBC">
            <w:pPr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6039C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I was careful not to trip over the IV line when receiving an IV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CD1DD85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A2C3BA4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DF8D407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DEAD506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62100008" w14:textId="77777777" w:rsidTr="00381BBC">
        <w:trPr>
          <w:trHeight w:val="583"/>
        </w:trPr>
        <w:tc>
          <w:tcPr>
            <w:tcW w:w="112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70B0B0F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</w:t>
            </w: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nfection prevention</w:t>
            </w: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DB3F599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8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BE1BC6F" w14:textId="77777777" w:rsidR="00912ABF" w:rsidRPr="007D0416" w:rsidRDefault="00912ABF" w:rsidP="00381BBC">
            <w:pPr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6039C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I received sufficient explanation of infection prevention guidelines (hand washing, wearing a mask, etc.) while hospitalized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06BD99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3A4772B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77C6544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A45C7D4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3E406A20" w14:textId="77777777" w:rsidTr="00381BBC">
        <w:trPr>
          <w:trHeight w:val="34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ADE2207" w14:textId="77777777" w:rsidR="00912ABF" w:rsidRPr="007D0416" w:rsidRDefault="00912ABF" w:rsidP="00381BBC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6CC2854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19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1340AC9" w14:textId="77777777" w:rsidR="00912ABF" w:rsidRPr="007D0416" w:rsidRDefault="00912ABF" w:rsidP="00381BBC">
            <w:pPr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6039C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I ensured that medical staff performed hand hygiene before administering treatment/medication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48EACEA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08C7C6E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88E3F55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42082A3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72531017" w14:textId="77777777" w:rsidTr="00381BBC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8342F55" w14:textId="77777777" w:rsidR="00912ABF" w:rsidRPr="007D0416" w:rsidRDefault="00912ABF" w:rsidP="00381BBC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508A453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0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794D2D5" w14:textId="77777777" w:rsidR="00912ABF" w:rsidRPr="007D0416" w:rsidRDefault="00912ABF" w:rsidP="00381BBC">
            <w:pPr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6039C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I washed my hands with soap and water after blowing my nose or coughing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368DE36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921BD99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E735359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9516315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4EACB18C" w14:textId="77777777" w:rsidTr="00381BBC">
        <w:trPr>
          <w:trHeight w:val="58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79D3F08" w14:textId="77777777" w:rsidR="00912ABF" w:rsidRPr="007D0416" w:rsidRDefault="00912ABF" w:rsidP="00381BBC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6881FB3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1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F34F15E" w14:textId="77777777" w:rsidR="00912ABF" w:rsidRPr="007D0416" w:rsidRDefault="00912ABF" w:rsidP="00381BBC">
            <w:pPr>
              <w:spacing w:after="0"/>
              <w:jc w:val="both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B42AF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I separated general waste and medical waste (alcohol swabs</w:t>
            </w:r>
            <w:r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 xml:space="preserve">, </w:t>
            </w:r>
            <w:r w:rsidRPr="00AB42AF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gauze</w:t>
            </w:r>
            <w:r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etc</w:t>
            </w:r>
            <w:proofErr w:type="spellEnd"/>
            <w:r w:rsidRPr="00AB42AF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) and disposed of them in the appropriate bins in the hospital room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D1C66BB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9E0DFE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B8B9F11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6622832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20ADC62F" w14:textId="77777777" w:rsidTr="00381BBC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2242837" w14:textId="77777777" w:rsidR="00912ABF" w:rsidRPr="007D0416" w:rsidRDefault="00912ABF" w:rsidP="00381BBC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027B672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2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E8F25E8" w14:textId="77777777" w:rsidR="00912ABF" w:rsidRPr="007D0416" w:rsidRDefault="00912ABF" w:rsidP="00381BBC">
            <w:pPr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B42AF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I changed my position periodically rather than staying in one position while I was awake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4ADFDBC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1EC07F0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6F958BA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6CDCFE9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339C424F" w14:textId="77777777" w:rsidTr="00381BBC">
        <w:trPr>
          <w:trHeight w:val="322"/>
        </w:trPr>
        <w:tc>
          <w:tcPr>
            <w:tcW w:w="1123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98B6D1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L</w:t>
            </w: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fe safety compliance</w:t>
            </w: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EAA3D2E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3F9CB9A" w14:textId="77777777" w:rsidR="00912ABF" w:rsidRPr="007D0416" w:rsidRDefault="00912ABF" w:rsidP="00381BBC">
            <w:pPr>
              <w:spacing w:after="0"/>
              <w:jc w:val="both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B42AF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I used medical equipment (beds, wheelchairs, crutches</w:t>
            </w:r>
            <w:r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etc</w:t>
            </w:r>
            <w:proofErr w:type="spellEnd"/>
            <w:r w:rsidRPr="00AB42AF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) according to the instructions I was given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104AE23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B992A5C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DFB0DB9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34A4740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3763E200" w14:textId="77777777" w:rsidTr="00381BBC">
        <w:trPr>
          <w:trHeight w:val="37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CA8A54C" w14:textId="77777777" w:rsidR="00912ABF" w:rsidRPr="007D0416" w:rsidRDefault="00912ABF" w:rsidP="00381BBC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CDA0ADC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4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3DF60E2" w14:textId="77777777" w:rsidR="00912ABF" w:rsidRPr="007D0416" w:rsidRDefault="00912ABF" w:rsidP="00381BBC">
            <w:pPr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6039C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I checked the location of the call bell in the hospital room and bathroom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B947219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8EA2B89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A94E364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CE424C8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384ABA14" w14:textId="77777777" w:rsidTr="00381BBC">
        <w:trPr>
          <w:trHeight w:val="295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0DE1EF92" w14:textId="77777777" w:rsidR="00912ABF" w:rsidRPr="007D0416" w:rsidRDefault="00912ABF" w:rsidP="00381BBC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FB07826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5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FFE27EB" w14:textId="77777777" w:rsidR="00912ABF" w:rsidRPr="007D0416" w:rsidRDefault="00912ABF" w:rsidP="00381BBC">
            <w:pPr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6039C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I checked the location of the evacuation facilities (guide lights, guide signs, evacuation routes, etc.)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44E1B3D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7377EE31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AF9B187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81C7F41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2A0D158A" w14:textId="77777777" w:rsidTr="00381BBC">
        <w:trPr>
          <w:trHeight w:val="58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5D16676" w14:textId="77777777" w:rsidR="00912ABF" w:rsidRPr="007D0416" w:rsidRDefault="00912ABF" w:rsidP="00381BBC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D54847F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6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E6BEEDA" w14:textId="77777777" w:rsidR="00912ABF" w:rsidRPr="007D0416" w:rsidRDefault="00912ABF" w:rsidP="00381BBC">
            <w:pPr>
              <w:spacing w:after="0"/>
              <w:jc w:val="both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B42A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I immediately informed the medical staff if any medical equipment (infusion pumps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,</w:t>
            </w:r>
            <w:r w:rsidRPr="00AB42A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 monitors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etc</w:t>
            </w:r>
            <w:proofErr w:type="spellEnd"/>
            <w:r w:rsidRPr="00AB42AF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) malfunctioned (e.g., alarms) or suddenly turned off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DB6FEA1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05353BC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7C026D8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19EF440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1A3CD2AE" w14:textId="77777777" w:rsidTr="00381BBC">
        <w:trPr>
          <w:trHeight w:val="370"/>
        </w:trPr>
        <w:tc>
          <w:tcPr>
            <w:tcW w:w="1123" w:type="dxa"/>
            <w:vMerge w:val="restart"/>
            <w:tcBorders>
              <w:top w:val="single" w:sz="2" w:space="0" w:color="000000"/>
              <w:left w:val="nil"/>
              <w:bottom w:val="single" w:sz="12" w:space="0" w:color="5D5D5D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3002440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I</w:t>
            </w: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nformation sharing</w:t>
            </w: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77B9247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7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AA77E44" w14:textId="77777777" w:rsidR="00912ABF" w:rsidRPr="007D0416" w:rsidRDefault="00912ABF" w:rsidP="00381BBC">
            <w:pPr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46039C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I informed the medical staff if I had any discomfort related to treatment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6A3D3B1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FCF0BC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13AC486C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3630ED5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6C618DB0" w14:textId="77777777" w:rsidTr="00381BBC">
        <w:trPr>
          <w:trHeight w:val="222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2" w:space="0" w:color="5D5D5D"/>
              <w:right w:val="single" w:sz="2" w:space="0" w:color="000000"/>
            </w:tcBorders>
            <w:vAlign w:val="center"/>
            <w:hideMark/>
          </w:tcPr>
          <w:p w14:paraId="2A6B13C3" w14:textId="77777777" w:rsidR="00912ABF" w:rsidRPr="007D0416" w:rsidRDefault="00912ABF" w:rsidP="00381BBC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8E1DC4E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8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BCD8C94" w14:textId="77777777" w:rsidR="00912ABF" w:rsidRPr="007D0416" w:rsidRDefault="00912ABF" w:rsidP="00381BBC">
            <w:pPr>
              <w:spacing w:after="0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B42AF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I received an explanation of the effects and side effects of the examination/treatment/procedure and signed a consent form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796E75A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3363C83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2BC5F1B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F996FC3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7F2D0FD8" w14:textId="77777777" w:rsidTr="00381BBC">
        <w:trPr>
          <w:trHeight w:val="288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2" w:space="0" w:color="5D5D5D"/>
              <w:right w:val="single" w:sz="2" w:space="0" w:color="000000"/>
            </w:tcBorders>
            <w:vAlign w:val="center"/>
            <w:hideMark/>
          </w:tcPr>
          <w:p w14:paraId="758590E5" w14:textId="77777777" w:rsidR="00912ABF" w:rsidRPr="007D0416" w:rsidRDefault="00912ABF" w:rsidP="00381BBC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0149A0E" w14:textId="77777777" w:rsidR="00912ABF" w:rsidRPr="001C1E19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1C1E19">
              <w:rPr>
                <w:rFonts w:ascii="Times New Roman" w:eastAsia="한양신명조" w:hAnsi="Times New Roman" w:cs="Times New Roman"/>
                <w:color w:val="000000"/>
                <w:kern w:val="0"/>
                <w:szCs w:val="20"/>
              </w:rPr>
              <w:t>29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166BE1D" w14:textId="77777777" w:rsidR="00912ABF" w:rsidRPr="001C1E19" w:rsidRDefault="00912ABF" w:rsidP="00381BBC">
            <w:pPr>
              <w:spacing w:after="0"/>
              <w:jc w:val="both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AB42AF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I asked the medical staff any questions I had about the examination, treatment, or procedure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D982CC2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1FA0099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6EF59345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E1FA5EB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  <w:tr w:rsidR="00912ABF" w:rsidRPr="007D0416" w14:paraId="4C6E5A7F" w14:textId="77777777" w:rsidTr="00381BBC">
        <w:trPr>
          <w:trHeight w:val="58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12" w:space="0" w:color="5D5D5D"/>
              <w:right w:val="single" w:sz="2" w:space="0" w:color="000000"/>
            </w:tcBorders>
            <w:vAlign w:val="center"/>
            <w:hideMark/>
          </w:tcPr>
          <w:p w14:paraId="7EC5CBC0" w14:textId="77777777" w:rsidR="00912ABF" w:rsidRPr="007D0416" w:rsidRDefault="00912ABF" w:rsidP="00381BBC">
            <w:pPr>
              <w:widowControl/>
              <w:wordWrap/>
              <w:autoSpaceDE/>
              <w:autoSpaceDN/>
              <w:spacing w:after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3" w:type="dxa"/>
            <w:tcBorders>
              <w:top w:val="single" w:sz="2" w:space="0" w:color="000000"/>
              <w:left w:val="single" w:sz="2" w:space="0" w:color="000000"/>
              <w:bottom w:val="single" w:sz="12" w:space="0" w:color="5D5D5D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05266F60" w14:textId="77777777" w:rsidR="00912ABF" w:rsidRPr="001C1E19" w:rsidRDefault="00912ABF" w:rsidP="00381BBC">
            <w:pPr>
              <w:spacing w:after="0"/>
              <w:textAlignment w:val="center"/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</w:pPr>
            <w:r w:rsidRPr="001C1E19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30</w:t>
            </w:r>
          </w:p>
        </w:tc>
        <w:tc>
          <w:tcPr>
            <w:tcW w:w="5085" w:type="dxa"/>
            <w:tcBorders>
              <w:top w:val="single" w:sz="2" w:space="0" w:color="000000"/>
              <w:left w:val="single" w:sz="2" w:space="0" w:color="000000"/>
              <w:bottom w:val="single" w:sz="12" w:space="0" w:color="5D5D5D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2E8B7BA2" w14:textId="77777777" w:rsidR="00912ABF" w:rsidRPr="001C1E19" w:rsidRDefault="00912ABF" w:rsidP="00381BBC">
            <w:pPr>
              <w:spacing w:after="0"/>
              <w:textAlignment w:val="center"/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</w:pPr>
            <w:r w:rsidRPr="001C1E19">
              <w:rPr>
                <w:rFonts w:ascii="Times New Roman" w:eastAsia="한양신명조" w:hAnsi="Times New Roman" w:cs="Times New Roman"/>
                <w:color w:val="000000"/>
                <w:spacing w:val="-6"/>
                <w:kern w:val="0"/>
                <w:szCs w:val="20"/>
              </w:rPr>
              <w:t>I carefully read and checked the materials provided by the medical staff (hospital life guide, booklets, etc.).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12" w:space="0" w:color="5D5D5D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3812D3D0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①</w:t>
            </w:r>
          </w:p>
        </w:tc>
        <w:tc>
          <w:tcPr>
            <w:tcW w:w="709" w:type="dxa"/>
            <w:tcBorders>
              <w:top w:val="single" w:sz="2" w:space="0" w:color="000000"/>
              <w:left w:val="single" w:sz="2" w:space="0" w:color="000000"/>
              <w:bottom w:val="single" w:sz="12" w:space="0" w:color="5D5D5D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4554A3DC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②</w:t>
            </w:r>
          </w:p>
        </w:tc>
        <w:tc>
          <w:tcPr>
            <w:tcW w:w="567" w:type="dxa"/>
            <w:tcBorders>
              <w:top w:val="single" w:sz="2" w:space="0" w:color="000000"/>
              <w:left w:val="single" w:sz="2" w:space="0" w:color="000000"/>
              <w:bottom w:val="single" w:sz="12" w:space="0" w:color="5D5D5D"/>
              <w:right w:val="single" w:sz="2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B1F0BD5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③</w:t>
            </w:r>
          </w:p>
        </w:tc>
        <w:tc>
          <w:tcPr>
            <w:tcW w:w="662" w:type="dxa"/>
            <w:tcBorders>
              <w:top w:val="single" w:sz="2" w:space="0" w:color="000000"/>
              <w:left w:val="single" w:sz="2" w:space="0" w:color="000000"/>
              <w:bottom w:val="single" w:sz="12" w:space="0" w:color="5D5D5D"/>
              <w:right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  <w:hideMark/>
          </w:tcPr>
          <w:p w14:paraId="5115CD35" w14:textId="77777777" w:rsidR="00912ABF" w:rsidRPr="007D0416" w:rsidRDefault="00912ABF" w:rsidP="00381BBC">
            <w:pPr>
              <w:wordWrap/>
              <w:spacing w:after="0" w:line="324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D0416">
              <w:rPr>
                <w:rFonts w:ascii="바탕" w:eastAsia="바탕" w:hAnsi="바탕" w:cs="바탕" w:hint="eastAsia"/>
                <w:color w:val="000000"/>
                <w:kern w:val="0"/>
                <w:szCs w:val="20"/>
              </w:rPr>
              <w:t>④</w:t>
            </w:r>
          </w:p>
        </w:tc>
      </w:tr>
    </w:tbl>
    <w:p w14:paraId="409297B9" w14:textId="77777777" w:rsidR="00912ABF" w:rsidRPr="00C2367C" w:rsidRDefault="00912ABF" w:rsidP="00912ABF">
      <w:pPr>
        <w:spacing w:line="480" w:lineRule="auto"/>
        <w:ind w:leftChars="100" w:left="220" w:firstLineChars="100" w:firstLine="240"/>
        <w:jc w:val="both"/>
        <w:rPr>
          <w:rFonts w:ascii="Times New Roman" w:eastAsia="HY신명조" w:hAnsi="Times New Roman" w:cs="Times New Roman"/>
          <w:sz w:val="24"/>
        </w:rPr>
      </w:pPr>
    </w:p>
    <w:p w14:paraId="52D36906" w14:textId="77777777" w:rsidR="001938CF" w:rsidRPr="00912ABF" w:rsidRDefault="001938CF"/>
    <w:sectPr w:rsidR="001938CF" w:rsidRPr="00912ABF" w:rsidSect="00912ABF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charset w:val="00"/>
    <w:family w:val="auto"/>
    <w:pitch w:val="default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5674081"/>
      <w:docPartObj>
        <w:docPartGallery w:val="Page Numbers (Bottom of Page)"/>
        <w:docPartUnique/>
      </w:docPartObj>
    </w:sdtPr>
    <w:sdtEndPr/>
    <w:sdtContent>
      <w:p w14:paraId="47A0DF50" w14:textId="77777777" w:rsidR="001F550E" w:rsidRDefault="00D53F6E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ko-KR"/>
          </w:rPr>
          <w:t>2</w:t>
        </w:r>
        <w:r>
          <w:fldChar w:fldCharType="end"/>
        </w:r>
      </w:p>
    </w:sdtContent>
  </w:sdt>
  <w:p w14:paraId="01A3EA77" w14:textId="77777777" w:rsidR="001F550E" w:rsidRDefault="00D53F6E">
    <w:pPr>
      <w:pStyle w:val="a4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4464C33"/>
    <w:multiLevelType w:val="hybridMultilevel"/>
    <w:tmpl w:val="DC2037C4"/>
    <w:lvl w:ilvl="0" w:tplc="CFC205E0">
      <w:numFmt w:val="bullet"/>
      <w:lvlText w:val=""/>
      <w:lvlJc w:val="left"/>
      <w:pPr>
        <w:ind w:left="1211" w:hanging="360"/>
      </w:pPr>
      <w:rPr>
        <w:rFonts w:ascii="Wingdings" w:eastAsiaTheme="minorEastAsia" w:hAnsi="Wingdings" w:cstheme="minorBidi" w:hint="default"/>
        <w:color w:val="auto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2ABF"/>
    <w:rsid w:val="001938CF"/>
    <w:rsid w:val="00912ABF"/>
    <w:rsid w:val="00A673E6"/>
    <w:rsid w:val="00D53F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B0BE2"/>
  <w15:chartTrackingRefBased/>
  <w15:docId w15:val="{4845499A-553C-470E-8AFE-35357DAF7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12ABF"/>
    <w:pPr>
      <w:widowControl w:val="0"/>
      <w:wordWrap w:val="0"/>
      <w:autoSpaceDE w:val="0"/>
      <w:autoSpaceDN w:val="0"/>
      <w:spacing w:line="240" w:lineRule="auto"/>
      <w:jc w:val="left"/>
    </w:pPr>
    <w:rPr>
      <w:rFonts w:asciiTheme="minorEastAsia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12ABF"/>
    <w:pPr>
      <w:spacing w:line="259" w:lineRule="auto"/>
      <w:ind w:leftChars="400" w:left="800"/>
      <w:jc w:val="both"/>
    </w:pPr>
    <w:rPr>
      <w:rFonts w:asciiTheme="minorHAnsi"/>
      <w:sz w:val="20"/>
      <w:szCs w:val="22"/>
      <w14:ligatures w14:val="none"/>
    </w:rPr>
  </w:style>
  <w:style w:type="paragraph" w:styleId="a4">
    <w:name w:val="footer"/>
    <w:basedOn w:val="a"/>
    <w:link w:val="Char"/>
    <w:uiPriority w:val="99"/>
    <w:unhideWhenUsed/>
    <w:rsid w:val="00912AB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912ABF"/>
    <w:rPr>
      <w:rFonts w:asciiTheme="minorEastAsia"/>
      <w:sz w:val="22"/>
      <w:szCs w:val="24"/>
      <w14:ligatures w14:val="standardContextual"/>
    </w:rPr>
  </w:style>
  <w:style w:type="paragraph" w:customStyle="1" w:styleId="a5">
    <w:name w:val="바탕글"/>
    <w:basedOn w:val="a"/>
    <w:rsid w:val="00912ABF"/>
    <w:pPr>
      <w:spacing w:after="0" w:line="384" w:lineRule="auto"/>
      <w:jc w:val="both"/>
      <w:textAlignment w:val="baseline"/>
    </w:pPr>
    <w:rPr>
      <w:rFonts w:ascii="함초롬바탕" w:eastAsia="굴림" w:hAnsi="굴림" w:cs="굴림"/>
      <w:color w:val="000000"/>
      <w:kern w:val="0"/>
      <w:sz w:val="20"/>
      <w:szCs w:val="20"/>
      <w14:ligatures w14:val="none"/>
    </w:rPr>
  </w:style>
  <w:style w:type="character" w:styleId="a6">
    <w:name w:val="line number"/>
    <w:basedOn w:val="a0"/>
    <w:uiPriority w:val="99"/>
    <w:semiHidden/>
    <w:unhideWhenUsed/>
    <w:rsid w:val="00912A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8794B121C72A264F923C6494A85270A1" ma:contentTypeVersion="16" ma:contentTypeDescription="새 문서를 만듭니다." ma:contentTypeScope="" ma:versionID="1536f199489198206a3e601a9cf43161">
  <xsd:schema xmlns:xsd="http://www.w3.org/2001/XMLSchema" xmlns:xs="http://www.w3.org/2001/XMLSchema" xmlns:p="http://schemas.microsoft.com/office/2006/metadata/properties" xmlns:ns3="239d5e75-98d1-411f-8f7b-3e4865745666" targetNamespace="http://schemas.microsoft.com/office/2006/metadata/properties" ma:root="true" ma:fieldsID="c154dedeaf736325826f77aded2b0b74" ns3:_="">
    <xsd:import namespace="239d5e75-98d1-411f-8f7b-3e486574566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  <xsd:element ref="ns3:MediaServiceBillingMetadata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9d5e75-98d1-411f-8f7b-3e48657456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BillingMetadata" ma:index="22" nillable="true" ma:displayName="MediaServiceBillingMetadata" ma:hidden="true" ma:internalName="MediaServiceBillingMetadata" ma:readOnly="true">
      <xsd:simpleType>
        <xsd:restriction base="dms:Note"/>
      </xsd:simpleType>
    </xsd:element>
    <xsd:element name="_activity" ma:index="23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39d5e75-98d1-411f-8f7b-3e4865745666" xsi:nil="true"/>
  </documentManagement>
</p:properties>
</file>

<file path=customXml/itemProps1.xml><?xml version="1.0" encoding="utf-8"?>
<ds:datastoreItem xmlns:ds="http://schemas.openxmlformats.org/officeDocument/2006/customXml" ds:itemID="{DC7F20A7-0BA5-40B1-9F4C-42780F0164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39d5e75-98d1-411f-8f7b-3e486574566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44F4E50-5514-4EDA-81C1-5B73C58C311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E643099-5843-4BDC-9732-A7A3E19F5096}">
  <ds:schemaRefs>
    <ds:schemaRef ds:uri="http://purl.org/dc/dcmitype/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purl.org/dc/elements/1.1/"/>
    <ds:schemaRef ds:uri="http://schemas.microsoft.com/office/infopath/2007/PartnerControls"/>
    <ds:schemaRef ds:uri="239d5e75-98d1-411f-8f7b-3e4865745666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8</Words>
  <Characters>3130</Characters>
  <Application>Microsoft Office Word</Application>
  <DocSecurity>0</DocSecurity>
  <Lines>26</Lines>
  <Paragraphs>7</Paragraphs>
  <ScaleCrop>false</ScaleCrop>
  <Company/>
  <LinksUpToDate>false</LinksUpToDate>
  <CharactersWithSpaces>3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선화</dc:creator>
  <cp:keywords/>
  <dc:description/>
  <cp:lastModifiedBy>신선화</cp:lastModifiedBy>
  <cp:revision>2</cp:revision>
  <dcterms:created xsi:type="dcterms:W3CDTF">2025-07-28T06:45:00Z</dcterms:created>
  <dcterms:modified xsi:type="dcterms:W3CDTF">2025-07-28T06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94B121C72A264F923C6494A85270A1</vt:lpwstr>
  </property>
</Properties>
</file>